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</w:rPr>
      </w:pPr>
      <w:bookmarkStart w:id="0" w:name="_GoBack"/>
      <w:bookmarkEnd w:id="0"/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drawing>
          <wp:inline distT="0" distB="0" distL="0" distR="0" wp14:anchorId="3ED1544E" wp14:editId="7F9C0242">
            <wp:extent cx="5759450" cy="4919980"/>
            <wp:effectExtent l="0" t="0" r="0" b="0"/>
            <wp:docPr id="2000254087" name="image4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áfico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19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1</w:t>
      </w:r>
      <w:r w:rsidRPr="00732EBF">
        <w:rPr>
          <w:color w:val="000000"/>
        </w:rPr>
        <w:t>. Roc curve showing the AUC value in the model without the socioeconomic variable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1F0F9A96" wp14:editId="34AA22AB">
            <wp:extent cx="4541520" cy="3345180"/>
            <wp:effectExtent l="0" t="0" r="0" b="0"/>
            <wp:docPr id="2000254090" name="image1.png" descr="Gráfico, Gráfico de mapa de árvore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, Gráfico de mapa de árvore&#10;&#10;Descrição gerad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1520" cy="3345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44546A"/>
        </w:rPr>
      </w:pPr>
      <w:r w:rsidRPr="00732EBF">
        <w:rPr>
          <w:b/>
          <w:color w:val="000000"/>
        </w:rPr>
        <w:t>Supplementary Figure 2</w:t>
      </w:r>
      <w:r w:rsidRPr="00732EBF">
        <w:rPr>
          <w:color w:val="000000"/>
        </w:rPr>
        <w:t>. Confusion matrix for Random Forest in the model without the socioeconomic variable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7E00BA1B" wp14:editId="7CF0A2A7">
            <wp:extent cx="5759450" cy="3529330"/>
            <wp:effectExtent l="0" t="0" r="0" b="0"/>
            <wp:docPr id="2000254089" name="image9.png" descr="Output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Output imag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29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3</w:t>
      </w:r>
      <w:r w:rsidRPr="00732EBF">
        <w:rPr>
          <w:color w:val="000000"/>
        </w:rPr>
        <w:t>. SHAP graph showing the most important predictor variables in the model without the socioeconomic variable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/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drawing>
          <wp:inline distT="0" distB="0" distL="0" distR="0" wp14:anchorId="369CE2D2" wp14:editId="3BB65966">
            <wp:extent cx="5759450" cy="4920615"/>
            <wp:effectExtent l="0" t="0" r="0" b="0"/>
            <wp:docPr id="2000254092" name="image6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Gráfico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20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4</w:t>
      </w:r>
      <w:r w:rsidRPr="00732EBF">
        <w:rPr>
          <w:color w:val="000000"/>
        </w:rPr>
        <w:t xml:space="preserve">. Roc curve showing the AUC value in the model considering colorectal cancer-specific mortality in </w:t>
      </w:r>
      <w:r w:rsidRPr="00732EBF">
        <w:rPr>
          <w:color w:val="000000"/>
          <w:u w:val="single"/>
        </w:rPr>
        <w:t>&lt;</w:t>
      </w:r>
      <w:r w:rsidRPr="00732EBF">
        <w:rPr>
          <w:color w:val="000000"/>
        </w:rPr>
        <w:t xml:space="preserve"> 2 year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5D905FFD" wp14:editId="06BF671F">
            <wp:extent cx="4543425" cy="3343275"/>
            <wp:effectExtent l="0" t="0" r="0" b="0"/>
            <wp:docPr id="2000254091" name="image3.png" descr="Gráfico, Gráfico de mapa de árvore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áfico, Gráfico de mapa de árvore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334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5</w:t>
      </w:r>
      <w:r w:rsidRPr="00732EBF">
        <w:rPr>
          <w:color w:val="000000"/>
        </w:rPr>
        <w:t xml:space="preserve">. Confusion matrix for Random Forest in the model considering colorectal cancer-specific mortality in </w:t>
      </w:r>
      <w:r w:rsidRPr="00732EBF">
        <w:rPr>
          <w:color w:val="000000"/>
          <w:u w:val="single"/>
        </w:rPr>
        <w:t>&lt;</w:t>
      </w:r>
      <w:r w:rsidRPr="00732EBF">
        <w:rPr>
          <w:color w:val="000000"/>
        </w:rPr>
        <w:t xml:space="preserve"> 2 year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77E3CD8D" wp14:editId="79518A63">
            <wp:extent cx="5759450" cy="3503930"/>
            <wp:effectExtent l="0" t="0" r="0" b="0"/>
            <wp:docPr id="2000254095" name="image12.png" descr="Output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Output imag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03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6</w:t>
      </w:r>
      <w:r w:rsidRPr="00732EBF">
        <w:rPr>
          <w:color w:val="000000"/>
        </w:rPr>
        <w:t xml:space="preserve">. SHAP graph showing the most important predictor variables in the model considering colorectal cancer-specific mortality in </w:t>
      </w:r>
      <w:r w:rsidRPr="00732EBF">
        <w:rPr>
          <w:color w:val="000000"/>
          <w:u w:val="single"/>
        </w:rPr>
        <w:t>&lt;</w:t>
      </w:r>
      <w:r w:rsidRPr="00732EBF">
        <w:rPr>
          <w:color w:val="000000"/>
        </w:rPr>
        <w:t xml:space="preserve"> 2 year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4836F505" wp14:editId="7F62A0CC">
            <wp:extent cx="5759450" cy="4920615"/>
            <wp:effectExtent l="0" t="0" r="0" b="0"/>
            <wp:docPr id="2000254093" name="image10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Gráfico&#10;&#10;Descrição gerada automaticament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920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7</w:t>
      </w:r>
      <w:r w:rsidRPr="00732EBF">
        <w:rPr>
          <w:color w:val="000000"/>
        </w:rPr>
        <w:t>. Roc curve showing the AUC value in the model considering colorectal cancer-specific mortality in &gt; 2 year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05BFA61A" wp14:editId="2453EDD1">
            <wp:extent cx="4543425" cy="3343275"/>
            <wp:effectExtent l="0" t="0" r="0" b="0"/>
            <wp:docPr id="2000254094" name="image2.png" descr="Gráfico, Gráfico de mapa de árvore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, Gráfico de mapa de árvore&#10;&#10;Descrição gerada automaticament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334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8</w:t>
      </w:r>
      <w:r w:rsidRPr="00732EBF">
        <w:rPr>
          <w:color w:val="000000"/>
        </w:rPr>
        <w:t>. Confusion matrix for Random Forest in the model considering colorectal cancer-specific mortality in &gt; 2 years</w:t>
      </w:r>
    </w:p>
    <w:p w:rsidR="00B574B6" w:rsidRPr="00732EBF" w:rsidRDefault="00B574B6" w:rsidP="00B574B6">
      <w:r w:rsidRPr="00732EBF">
        <w:br w:type="page"/>
      </w:r>
    </w:p>
    <w:p w:rsidR="00B574B6" w:rsidRPr="00732EBF" w:rsidRDefault="00B574B6" w:rsidP="00B574B6">
      <w:pPr>
        <w:keepNext/>
      </w:pPr>
      <w:r w:rsidRPr="00732EBF">
        <w:rPr>
          <w:noProof/>
          <w:lang w:val="en-IN" w:eastAsia="en-IN"/>
        </w:rPr>
        <w:lastRenderedPageBreak/>
        <w:drawing>
          <wp:inline distT="0" distB="0" distL="0" distR="0" wp14:anchorId="42D73182" wp14:editId="5493261C">
            <wp:extent cx="5759450" cy="3503930"/>
            <wp:effectExtent l="0" t="0" r="0" b="0"/>
            <wp:docPr id="2000254096" name="image13.png" descr="Output imag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Output imag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03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  <w:r w:rsidRPr="00732EBF">
        <w:rPr>
          <w:b/>
          <w:color w:val="000000"/>
        </w:rPr>
        <w:t>Supplementary Figure 9</w:t>
      </w:r>
      <w:r w:rsidRPr="00732EBF">
        <w:rPr>
          <w:color w:val="000000"/>
        </w:rPr>
        <w:t>. SHAP graph showing the most important predictor variables in the model considering colorectal cancer-specific mortality in &gt; 2 years</w:t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</w:p>
    <w:p w:rsidR="00B574B6" w:rsidRPr="00732EBF" w:rsidRDefault="00B574B6" w:rsidP="00B574B6">
      <w:pPr>
        <w:rPr>
          <w:color w:val="000000"/>
        </w:rPr>
      </w:pPr>
      <w:r w:rsidRPr="00732EBF">
        <w:rPr>
          <w:color w:val="000000"/>
        </w:rPr>
        <w:br w:type="page"/>
      </w:r>
    </w:p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b/>
          <w:bCs/>
          <w:color w:val="000000"/>
        </w:rPr>
      </w:pPr>
      <w:r w:rsidRPr="00732EBF">
        <w:rPr>
          <w:b/>
          <w:bCs/>
          <w:color w:val="000000"/>
        </w:rPr>
        <w:lastRenderedPageBreak/>
        <w:t>Supplementary Material</w:t>
      </w:r>
    </w:p>
    <w:p w:rsidR="00B574B6" w:rsidRPr="00732EBF" w:rsidRDefault="00B574B6" w:rsidP="00B574B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732EBF">
        <w:rPr>
          <w:b/>
          <w:bCs w:val="0"/>
          <w:i w:val="0"/>
          <w:iCs w:val="0"/>
          <w:color w:val="auto"/>
          <w:sz w:val="24"/>
          <w:szCs w:val="24"/>
        </w:rPr>
        <w:t xml:space="preserve">Supplementary Table </w:t>
      </w:r>
      <w:r w:rsidRPr="00732EBF">
        <w:rPr>
          <w:b/>
          <w:bCs w:val="0"/>
          <w:i w:val="0"/>
          <w:iCs w:val="0"/>
          <w:color w:val="auto"/>
          <w:sz w:val="24"/>
          <w:szCs w:val="24"/>
        </w:rPr>
        <w:fldChar w:fldCharType="begin"/>
      </w:r>
      <w:r w:rsidRPr="00732EBF">
        <w:rPr>
          <w:b/>
          <w:bCs w:val="0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32EBF">
        <w:rPr>
          <w:b/>
          <w:bCs w:val="0"/>
          <w:i w:val="0"/>
          <w:iCs w:val="0"/>
          <w:color w:val="auto"/>
          <w:sz w:val="24"/>
          <w:szCs w:val="24"/>
        </w:rPr>
        <w:fldChar w:fldCharType="separate"/>
      </w:r>
      <w:r w:rsidRPr="00732EBF">
        <w:rPr>
          <w:b/>
          <w:bCs w:val="0"/>
          <w:i w:val="0"/>
          <w:iCs w:val="0"/>
          <w:noProof/>
          <w:color w:val="auto"/>
          <w:sz w:val="24"/>
          <w:szCs w:val="24"/>
        </w:rPr>
        <w:t>1</w:t>
      </w:r>
      <w:r w:rsidRPr="00732EBF">
        <w:rPr>
          <w:b/>
          <w:bCs w:val="0"/>
          <w:i w:val="0"/>
          <w:iCs w:val="0"/>
          <w:color w:val="auto"/>
          <w:sz w:val="24"/>
          <w:szCs w:val="24"/>
        </w:rPr>
        <w:fldChar w:fldCharType="end"/>
      </w:r>
      <w:r w:rsidRPr="00732EBF">
        <w:rPr>
          <w:i w:val="0"/>
          <w:iCs w:val="0"/>
          <w:color w:val="auto"/>
          <w:sz w:val="24"/>
          <w:szCs w:val="24"/>
        </w:rPr>
        <w:t>. List of predictor variables us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5"/>
        <w:gridCol w:w="1500"/>
        <w:gridCol w:w="3796"/>
        <w:gridCol w:w="1509"/>
      </w:tblGrid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B574B6" w:rsidRPr="00732EBF" w:rsidTr="00AB687D">
        <w:tc>
          <w:tcPr>
            <w:tcW w:w="5000" w:type="pct"/>
            <w:gridSpan w:val="4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ORIGINAL DATABASE VARIABLE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Illiterate; incomplete elementary education; complete elementary education; secondary education; higher education; ignored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Male or female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ity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Patient's city of residence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Multiple categori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Attendance_category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Service categor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ealth insurance, SUS, Private, no information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agprev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Previous diagnosis and treatment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Without diagnosis / without treatment; with diagnosis / without treatment; with diagnosis / with treatment; other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Ecgrup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linical staging group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NM classification - T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ate of diagnosis: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Up to 2005 – TNM 5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2006 to 2013 – TNM 6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From 2014 onwards – TNM 7th edition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NM classification - N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ate of diagnosis: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Up to 2005 – TNM 5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2006 to 2013 – TNM 6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From 2014 onwards – TNM 7th edition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NM classification - M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ate of diagnosis: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Up to 2005 – TNM 5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2006 to 2013 – TNM 6th edition</w:t>
            </w:r>
          </w:p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From 2014 onwards – TNM 7th edition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ategoric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MO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tmo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surger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Radio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radi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chem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ormone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hormone 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Immuno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immun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 xml:space="preserve">Treatment received in </w:t>
            </w:r>
            <w:r w:rsidRPr="00732EBF">
              <w:rPr>
                <w:color w:val="000000"/>
                <w:sz w:val="20"/>
                <w:szCs w:val="20"/>
              </w:rPr>
              <w:lastRenderedPageBreak/>
              <w:t>hospital = others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lastRenderedPageBreak/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ne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in hospital = nonepos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Surgery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surger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Radio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radi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hemo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Chem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ormone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hormone 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Immuno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immunotherapy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Otherspos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Treatment received outside the hospital and during/after admission = others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No or Yes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chotom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agtrat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ifference in days between treatment and diagnosis dates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5000" w:type="pct"/>
            <w:gridSpan w:val="4"/>
            <w:vAlign w:val="center"/>
          </w:tcPr>
          <w:p w:rsidR="00B574B6" w:rsidRPr="00732EBF" w:rsidRDefault="00B574B6" w:rsidP="00AB687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2EBF">
              <w:rPr>
                <w:b/>
                <w:bCs/>
                <w:color w:val="000000"/>
                <w:sz w:val="20"/>
                <w:szCs w:val="20"/>
              </w:rPr>
              <w:t>VARIABLES COLLECTED AND INSERTED INTO THE DATABASE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_education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 Education Index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_income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 Income Index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_Longevity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HDI Longevity Index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lastRenderedPageBreak/>
              <w:t>Road_distance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Road distance from the place of residence to the place where the patient is being treated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  <w:tr w:rsidR="00B574B6" w:rsidRPr="00732EBF" w:rsidTr="00AB687D">
        <w:tc>
          <w:tcPr>
            <w:tcW w:w="1244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828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Duration it takes for the patient to travel from their place of residence to the place of care</w:t>
            </w:r>
          </w:p>
        </w:tc>
        <w:tc>
          <w:tcPr>
            <w:tcW w:w="2095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vAlign w:val="center"/>
          </w:tcPr>
          <w:p w:rsidR="00B574B6" w:rsidRPr="00732EBF" w:rsidRDefault="00B574B6" w:rsidP="00AB687D">
            <w:pPr>
              <w:jc w:val="center"/>
              <w:rPr>
                <w:color w:val="000000"/>
                <w:sz w:val="20"/>
                <w:szCs w:val="20"/>
              </w:rPr>
            </w:pPr>
            <w:r w:rsidRPr="00732EBF">
              <w:rPr>
                <w:color w:val="000000"/>
                <w:sz w:val="20"/>
                <w:szCs w:val="20"/>
              </w:rPr>
              <w:t>Continuous</w:t>
            </w:r>
          </w:p>
        </w:tc>
      </w:tr>
    </w:tbl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</w:p>
    <w:p w:rsidR="00B574B6" w:rsidRPr="00732EBF" w:rsidRDefault="00B574B6" w:rsidP="00B574B6">
      <w:pPr>
        <w:rPr>
          <w:color w:val="000000"/>
        </w:rPr>
      </w:pPr>
      <w:r w:rsidRPr="00732EBF">
        <w:rPr>
          <w:color w:val="000000"/>
        </w:rPr>
        <w:br w:type="page"/>
      </w:r>
    </w:p>
    <w:p w:rsidR="00B574B6" w:rsidRPr="00732EBF" w:rsidRDefault="00B574B6" w:rsidP="00B574B6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732EBF">
        <w:rPr>
          <w:b/>
          <w:bCs w:val="0"/>
          <w:i w:val="0"/>
          <w:iCs w:val="0"/>
          <w:color w:val="auto"/>
          <w:sz w:val="24"/>
          <w:szCs w:val="24"/>
        </w:rPr>
        <w:lastRenderedPageBreak/>
        <w:t>Supplementary Table 2</w:t>
      </w:r>
      <w:r w:rsidRPr="00732EBF">
        <w:rPr>
          <w:i w:val="0"/>
          <w:iCs w:val="0"/>
          <w:color w:val="auto"/>
          <w:sz w:val="24"/>
          <w:szCs w:val="24"/>
        </w:rPr>
        <w:t>. Comparative performance metrics of Random Forest models with and without socioeconomic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574B6" w:rsidRPr="00732EBF" w:rsidTr="00AB687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B574B6" w:rsidRPr="00732EBF" w:rsidRDefault="00B574B6" w:rsidP="00AB687D">
            <w:pPr>
              <w:spacing w:after="200"/>
              <w:jc w:val="both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Metric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</w:rPr>
              <w:t>Clinical + socioeconomic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</w:rPr>
              <w:t>Clinical only</w:t>
            </w:r>
          </w:p>
        </w:tc>
      </w:tr>
      <w:tr w:rsidR="00B574B6" w:rsidRPr="00732EBF" w:rsidTr="00AB687D">
        <w:tc>
          <w:tcPr>
            <w:tcW w:w="3020" w:type="dxa"/>
            <w:tcBorders>
              <w:top w:val="single" w:sz="4" w:space="0" w:color="auto"/>
            </w:tcBorders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t>AUC-ROC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92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79</w:t>
            </w:r>
          </w:p>
        </w:tc>
      </w:tr>
      <w:tr w:rsidR="00B574B6" w:rsidRPr="00732EBF" w:rsidTr="00AB687D">
        <w:tc>
          <w:tcPr>
            <w:tcW w:w="3020" w:type="dxa"/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rPr>
                <w:color w:val="000000"/>
              </w:rPr>
              <w:t>Accuracy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5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69</w:t>
            </w:r>
          </w:p>
        </w:tc>
      </w:tr>
      <w:tr w:rsidR="00B574B6" w:rsidRPr="00732EBF" w:rsidTr="00AB687D">
        <w:tc>
          <w:tcPr>
            <w:tcW w:w="3020" w:type="dxa"/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rPr>
                <w:color w:val="000000"/>
              </w:rPr>
              <w:t>Precision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3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62</w:t>
            </w:r>
          </w:p>
        </w:tc>
      </w:tr>
      <w:tr w:rsidR="00B574B6" w:rsidRPr="00732EBF" w:rsidTr="00AB687D">
        <w:tc>
          <w:tcPr>
            <w:tcW w:w="3020" w:type="dxa"/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rPr>
                <w:color w:val="000000"/>
              </w:rPr>
              <w:t>Sensitivity (Recall)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2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79</w:t>
            </w:r>
          </w:p>
        </w:tc>
      </w:tr>
      <w:tr w:rsidR="00B574B6" w:rsidRPr="00732EBF" w:rsidTr="00AB687D">
        <w:tc>
          <w:tcPr>
            <w:tcW w:w="3020" w:type="dxa"/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rPr>
                <w:color w:val="000000"/>
              </w:rPr>
              <w:t>F1-Scor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3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69</w:t>
            </w:r>
          </w:p>
        </w:tc>
      </w:tr>
      <w:tr w:rsidR="00B574B6" w:rsidRPr="00732EBF" w:rsidTr="00AB687D">
        <w:tc>
          <w:tcPr>
            <w:tcW w:w="3020" w:type="dxa"/>
            <w:tcBorders>
              <w:bottom w:val="single" w:sz="4" w:space="0" w:color="auto"/>
            </w:tcBorders>
          </w:tcPr>
          <w:p w:rsidR="00B574B6" w:rsidRPr="00732EBF" w:rsidRDefault="00B574B6" w:rsidP="00AB687D">
            <w:pPr>
              <w:spacing w:after="200"/>
              <w:jc w:val="both"/>
              <w:rPr>
                <w:color w:val="000000"/>
              </w:rPr>
            </w:pPr>
            <w:r w:rsidRPr="00732EBF">
              <w:rPr>
                <w:color w:val="000000"/>
              </w:rPr>
              <w:t>Specificity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7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80</w:t>
            </w:r>
          </w:p>
        </w:tc>
      </w:tr>
    </w:tbl>
    <w:p w:rsidR="00B574B6" w:rsidRPr="00732EBF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</w:rPr>
      </w:pPr>
    </w:p>
    <w:p w:rsidR="00B574B6" w:rsidRPr="00732EBF" w:rsidRDefault="00B574B6" w:rsidP="00B574B6">
      <w:pPr>
        <w:rPr>
          <w:color w:val="000000"/>
        </w:rPr>
      </w:pPr>
      <w:r w:rsidRPr="00732EBF">
        <w:rPr>
          <w:color w:val="000000"/>
        </w:rPr>
        <w:br w:type="page"/>
      </w:r>
    </w:p>
    <w:p w:rsidR="00B574B6" w:rsidRPr="00732EBF" w:rsidRDefault="00B574B6" w:rsidP="00B574B6">
      <w:pPr>
        <w:pStyle w:val="Caption"/>
        <w:keepNext/>
        <w:spacing w:after="0"/>
        <w:rPr>
          <w:i w:val="0"/>
          <w:iCs w:val="0"/>
          <w:color w:val="auto"/>
          <w:sz w:val="24"/>
          <w:szCs w:val="24"/>
        </w:rPr>
      </w:pPr>
      <w:r w:rsidRPr="00732EBF">
        <w:rPr>
          <w:b/>
          <w:bCs w:val="0"/>
          <w:i w:val="0"/>
          <w:iCs w:val="0"/>
          <w:color w:val="auto"/>
          <w:sz w:val="24"/>
          <w:szCs w:val="24"/>
        </w:rPr>
        <w:lastRenderedPageBreak/>
        <w:t>Supplementary Table 3</w:t>
      </w:r>
      <w:r w:rsidRPr="00732EBF">
        <w:rPr>
          <w:i w:val="0"/>
          <w:iCs w:val="0"/>
          <w:color w:val="auto"/>
          <w:sz w:val="24"/>
          <w:szCs w:val="24"/>
        </w:rPr>
        <w:t>. Final hyperparameters of the machine 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B574B6" w:rsidRPr="00732EBF" w:rsidTr="00AB687D"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Model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Hyperparameter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Final value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Logistic Regression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C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Penalty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2 (default)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Solver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iblinear / lbfgs (default)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iterations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0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Decision Tre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in samples split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in samples leaf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4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Random Forest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Number of trees (n_estimators)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2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in samples split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5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Bootstrap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True (default)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Gradient Boosting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Number of estimators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earning rat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1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5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XGBoost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Number of estimators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earning rat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2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5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Objectiv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binary:logistic</w:t>
            </w:r>
          </w:p>
        </w:tc>
      </w:tr>
      <w:tr w:rsidR="00B574B6" w:rsidRPr="00732EBF" w:rsidTr="00AB687D"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LightGBM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Number of estimators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0</w:t>
            </w:r>
          </w:p>
        </w:tc>
      </w:tr>
      <w:tr w:rsidR="00B574B6" w:rsidRPr="00732EBF" w:rsidTr="00AB687D"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earning rat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10</w:t>
            </w:r>
          </w:p>
        </w:tc>
      </w:tr>
      <w:tr w:rsidR="00B574B6" w:rsidRPr="00732EBF" w:rsidTr="00AB687D"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Max 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10</w:t>
            </w:r>
          </w:p>
        </w:tc>
      </w:tr>
      <w:tr w:rsidR="00B574B6" w:rsidRPr="00732EBF" w:rsidTr="00AB687D">
        <w:tc>
          <w:tcPr>
            <w:tcW w:w="3020" w:type="dxa"/>
            <w:vMerge w:val="restart"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  <w:r w:rsidRPr="00732EBF">
              <w:rPr>
                <w:b/>
                <w:bCs/>
                <w:color w:val="000000"/>
              </w:rPr>
              <w:t>CatBoost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Iterations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20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earning rate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0.20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Depth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5</w:t>
            </w:r>
          </w:p>
        </w:tc>
      </w:tr>
      <w:tr w:rsidR="00B574B6" w:rsidRPr="00732EBF" w:rsidTr="00AB687D">
        <w:tc>
          <w:tcPr>
            <w:tcW w:w="3020" w:type="dxa"/>
            <w:vMerge/>
            <w:vAlign w:val="center"/>
          </w:tcPr>
          <w:p w:rsidR="00B574B6" w:rsidRPr="00732EBF" w:rsidRDefault="00B574B6" w:rsidP="00AB687D">
            <w:pPr>
              <w:spacing w:after="200"/>
              <w:rPr>
                <w:b/>
                <w:bCs/>
                <w:color w:val="000000"/>
              </w:rPr>
            </w:pP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oss function</w:t>
            </w:r>
          </w:p>
        </w:tc>
        <w:tc>
          <w:tcPr>
            <w:tcW w:w="3020" w:type="dxa"/>
            <w:vAlign w:val="center"/>
          </w:tcPr>
          <w:p w:rsidR="00B574B6" w:rsidRPr="00732EBF" w:rsidRDefault="00B574B6" w:rsidP="00AB687D">
            <w:pPr>
              <w:spacing w:after="200"/>
              <w:jc w:val="center"/>
              <w:rPr>
                <w:color w:val="000000"/>
              </w:rPr>
            </w:pPr>
            <w:r w:rsidRPr="00732EBF">
              <w:rPr>
                <w:color w:val="000000"/>
              </w:rPr>
              <w:t>Logloss</w:t>
            </w:r>
          </w:p>
        </w:tc>
      </w:tr>
    </w:tbl>
    <w:p w:rsidR="00B574B6" w:rsidRPr="00290EEE" w:rsidRDefault="00B574B6" w:rsidP="00B574B6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color w:val="000000"/>
          <w:sz w:val="16"/>
          <w:szCs w:val="16"/>
        </w:rPr>
      </w:pPr>
      <w:r w:rsidRPr="00732EBF">
        <w:rPr>
          <w:b/>
          <w:bCs/>
          <w:color w:val="000000"/>
          <w:sz w:val="16"/>
          <w:szCs w:val="16"/>
        </w:rPr>
        <w:t>Note</w:t>
      </w:r>
      <w:r w:rsidRPr="00732EBF">
        <w:rPr>
          <w:color w:val="000000"/>
          <w:sz w:val="16"/>
          <w:szCs w:val="16"/>
        </w:rPr>
        <w:t>: All hyperparameters were selected via randomized cross-validation optimizing AUC-ROC.</w:t>
      </w:r>
    </w:p>
    <w:p w:rsidR="00642ED6" w:rsidRDefault="00642ED6"/>
    <w:sectPr w:rsidR="00642ED6">
      <w:headerReference w:type="default" r:id="rId13"/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0522" w:rsidRDefault="00B574B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380522" w:rsidRDefault="00B574B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4B6"/>
    <w:rsid w:val="00252315"/>
    <w:rsid w:val="00642ED6"/>
    <w:rsid w:val="00B574B6"/>
    <w:rsid w:val="00D82696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4D157-3ACD-4D86-A02D-6AAB314D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74B6"/>
    <w:pPr>
      <w:spacing w:after="200"/>
    </w:pPr>
    <w:rPr>
      <w:bCs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kanth Jayasankar</dc:creator>
  <cp:keywords/>
  <dc:description/>
  <cp:lastModifiedBy>Jayakanth Jayasankar</cp:lastModifiedBy>
  <cp:revision>1</cp:revision>
  <dcterms:created xsi:type="dcterms:W3CDTF">2026-02-26T10:30:00Z</dcterms:created>
  <dcterms:modified xsi:type="dcterms:W3CDTF">2026-02-26T10:31:00Z</dcterms:modified>
</cp:coreProperties>
</file>